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94B2E" w:rsidRDefault="00494B2E" w:rsidP="00B562EA">
      <w:pPr>
        <w:widowControl w:val="0"/>
        <w:spacing w:line="288" w:lineRule="auto"/>
        <w:ind w:left="86"/>
      </w:pPr>
      <w:r>
        <w:rPr>
          <w:b/>
        </w:rPr>
        <w:t>Supplemental Table S</w:t>
      </w:r>
      <w:proofErr w:type="gramStart"/>
      <w:r>
        <w:rPr>
          <w:b/>
        </w:rPr>
        <w:t>1</w:t>
      </w:r>
      <w:r>
        <w:t>.Summary</w:t>
      </w:r>
      <w:proofErr w:type="gramEnd"/>
      <w:r>
        <w:t xml:space="preserve"> of tags for chinstrap penguins (CHPE) and southern elephant seals (SES) used in the analysis including deployment year, the number of days spanning all reported location estimates, the interval of reporting frequency, the hours of reporting , and the mean ± 1 SD of the number of location estimates available for each reporting period, and the maximum distance achieved from the original tagging location. Track origins are the South Shetland Islands (SSI), Falkland Islands/Malvinas (FI/M), Macquarie Island (MAC), or Campbell Island (CI).</w:t>
      </w:r>
    </w:p>
    <w:p w:rsidR="00B562EA" w:rsidRDefault="00B562EA" w:rsidP="00B562EA">
      <w:pPr>
        <w:widowControl w:val="0"/>
        <w:spacing w:line="288" w:lineRule="auto"/>
        <w:ind w:left="86"/>
      </w:pPr>
    </w:p>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5"/>
        <w:gridCol w:w="1260"/>
        <w:gridCol w:w="1005"/>
        <w:gridCol w:w="630"/>
        <w:gridCol w:w="630"/>
        <w:gridCol w:w="720"/>
        <w:gridCol w:w="900"/>
        <w:gridCol w:w="1350"/>
        <w:gridCol w:w="1245"/>
        <w:gridCol w:w="855"/>
      </w:tblGrid>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peci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ID code</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Project</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Origin</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Year</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N days</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Interval</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Hours of reporting</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N daily locations</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x distance (km)</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52505</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6</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2</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7.27 ± 3.95</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536</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9849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42</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5.83 ± 5.43</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851</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171</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1</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63</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4.61 ± 5.3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238</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175</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1</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10</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9.13 ± 4.13</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790</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176</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1</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94</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9.47 ± 3.98</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980</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178</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1</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89</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1.6 ± 5.46</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753</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17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1</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0</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da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0000-12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97 ± 3.8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236</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65154</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7</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54</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00-18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8.08 ± 3.24</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120</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HPE</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65212</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US-AMLR</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 xml:space="preserve">SSI </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7</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87</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00-1800</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7.64 ± 3.1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779</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10011-05</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5</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13</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15 ± 1.03</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467</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9-28587-05</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5</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16</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38 ± 0.9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724</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14-111-06</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6</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02</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29 ± 0.88</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507</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37-590-08</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8</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25</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77 ± 0.9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323</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48-060-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9</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44</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66 ± 1.11</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718</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w:t>
            </w:r>
            <w:r w:rsidR="00AC6EA8">
              <w:rPr>
                <w:sz w:val="16"/>
                <w:szCs w:val="16"/>
              </w:rPr>
              <w:t>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56-M981-10</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10</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94 ± 0.94</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843</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56-R021-10</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8</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14 ± 1.12</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336</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4-M037-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43</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6 ± 0.7</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818</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4-M721-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28</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41 ± 0.76</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361</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4-M746-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66</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2 ± 0.74</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77</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4-M752-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71</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1 ± 0.73</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457</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64-M994-09</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AC</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0</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48</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 ± 0.75</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628</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79-238-12</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2</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85</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25 ± 0.8</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232</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t100-301-13</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MEO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C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13</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1</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37 ± 0.74</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761</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7608001</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TOP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8</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43</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3.65 ± 2.12</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339</w:t>
            </w:r>
          </w:p>
        </w:tc>
      </w:tr>
      <w:tr w:rsidR="00494B2E" w:rsidTr="009B4A02">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ES</w:t>
            </w:r>
          </w:p>
        </w:tc>
        <w:tc>
          <w:tcPr>
            <w:tcW w:w="126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7609001</w:t>
            </w:r>
          </w:p>
        </w:tc>
        <w:tc>
          <w:tcPr>
            <w:tcW w:w="100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TOPP</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SSI</w:t>
            </w:r>
          </w:p>
        </w:tc>
        <w:tc>
          <w:tcPr>
            <w:tcW w:w="63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2009</w:t>
            </w:r>
          </w:p>
        </w:tc>
        <w:tc>
          <w:tcPr>
            <w:tcW w:w="72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126</w:t>
            </w:r>
          </w:p>
        </w:tc>
        <w:tc>
          <w:tcPr>
            <w:tcW w:w="90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Daily</w:t>
            </w:r>
          </w:p>
        </w:tc>
        <w:tc>
          <w:tcPr>
            <w:tcW w:w="1350"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All day</w:t>
            </w:r>
          </w:p>
        </w:tc>
        <w:tc>
          <w:tcPr>
            <w:tcW w:w="124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54 ± 2.64</w:t>
            </w:r>
          </w:p>
        </w:tc>
        <w:tc>
          <w:tcPr>
            <w:tcW w:w="855" w:type="dxa"/>
            <w:tcBorders>
              <w:top w:val="nil"/>
              <w:left w:val="nil"/>
              <w:bottom w:val="nil"/>
              <w:right w:val="nil"/>
            </w:tcBorders>
            <w:tcMar>
              <w:top w:w="100" w:type="dxa"/>
              <w:left w:w="100" w:type="dxa"/>
              <w:bottom w:w="100" w:type="dxa"/>
              <w:right w:w="100" w:type="dxa"/>
            </w:tcMar>
          </w:tcPr>
          <w:p w:rsidR="00494B2E" w:rsidRDefault="00494B2E" w:rsidP="009B4A02">
            <w:pPr>
              <w:widowControl w:val="0"/>
              <w:spacing w:line="240" w:lineRule="auto"/>
              <w:rPr>
                <w:sz w:val="16"/>
                <w:szCs w:val="16"/>
              </w:rPr>
            </w:pPr>
            <w:r>
              <w:rPr>
                <w:sz w:val="16"/>
                <w:szCs w:val="16"/>
              </w:rPr>
              <w:t>4747</w:t>
            </w:r>
          </w:p>
        </w:tc>
      </w:tr>
    </w:tbl>
    <w:p w:rsidR="00820A28" w:rsidRPr="00B562EA" w:rsidRDefault="00820A28" w:rsidP="00B562EA">
      <w:pPr>
        <w:rPr>
          <w:sz w:val="10"/>
          <w:szCs w:val="10"/>
        </w:rPr>
      </w:pPr>
    </w:p>
    <w:sectPr w:rsidR="00820A28" w:rsidRPr="00B56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B2E"/>
    <w:rsid w:val="00007EDD"/>
    <w:rsid w:val="00015E40"/>
    <w:rsid w:val="00023631"/>
    <w:rsid w:val="00044A3E"/>
    <w:rsid w:val="000B5B9F"/>
    <w:rsid w:val="000C6B77"/>
    <w:rsid w:val="000D2C07"/>
    <w:rsid w:val="0011799C"/>
    <w:rsid w:val="00132643"/>
    <w:rsid w:val="00143168"/>
    <w:rsid w:val="0014759B"/>
    <w:rsid w:val="001549B9"/>
    <w:rsid w:val="00160878"/>
    <w:rsid w:val="001731CA"/>
    <w:rsid w:val="001B2EC8"/>
    <w:rsid w:val="001B3DE5"/>
    <w:rsid w:val="001C22DA"/>
    <w:rsid w:val="00272068"/>
    <w:rsid w:val="002726E1"/>
    <w:rsid w:val="00281626"/>
    <w:rsid w:val="002A14E7"/>
    <w:rsid w:val="00301EA4"/>
    <w:rsid w:val="00331CA1"/>
    <w:rsid w:val="003B0F50"/>
    <w:rsid w:val="003C2FA3"/>
    <w:rsid w:val="0043218E"/>
    <w:rsid w:val="00443E64"/>
    <w:rsid w:val="00461D87"/>
    <w:rsid w:val="00494B2E"/>
    <w:rsid w:val="00496DFC"/>
    <w:rsid w:val="004E3EE0"/>
    <w:rsid w:val="004F061A"/>
    <w:rsid w:val="004F76B2"/>
    <w:rsid w:val="00526CE1"/>
    <w:rsid w:val="00573BCD"/>
    <w:rsid w:val="005D5FBA"/>
    <w:rsid w:val="005E5524"/>
    <w:rsid w:val="005F715D"/>
    <w:rsid w:val="00602B45"/>
    <w:rsid w:val="00666D84"/>
    <w:rsid w:val="0068367E"/>
    <w:rsid w:val="006920DE"/>
    <w:rsid w:val="006976A1"/>
    <w:rsid w:val="006A2E39"/>
    <w:rsid w:val="006E17CC"/>
    <w:rsid w:val="00737E11"/>
    <w:rsid w:val="00742C07"/>
    <w:rsid w:val="00745870"/>
    <w:rsid w:val="00764DF1"/>
    <w:rsid w:val="007B3940"/>
    <w:rsid w:val="007F60C6"/>
    <w:rsid w:val="00803471"/>
    <w:rsid w:val="00806F66"/>
    <w:rsid w:val="008104DD"/>
    <w:rsid w:val="00814402"/>
    <w:rsid w:val="00820A28"/>
    <w:rsid w:val="008536C7"/>
    <w:rsid w:val="008A7038"/>
    <w:rsid w:val="008C1663"/>
    <w:rsid w:val="008D0A44"/>
    <w:rsid w:val="008E09F7"/>
    <w:rsid w:val="008F6360"/>
    <w:rsid w:val="00933F9E"/>
    <w:rsid w:val="00951443"/>
    <w:rsid w:val="009871C9"/>
    <w:rsid w:val="00992897"/>
    <w:rsid w:val="009C5C2E"/>
    <w:rsid w:val="009D1CA4"/>
    <w:rsid w:val="009D208F"/>
    <w:rsid w:val="009E6F9A"/>
    <w:rsid w:val="00A24129"/>
    <w:rsid w:val="00A257A2"/>
    <w:rsid w:val="00A80C83"/>
    <w:rsid w:val="00AC6EA8"/>
    <w:rsid w:val="00B01B81"/>
    <w:rsid w:val="00B02101"/>
    <w:rsid w:val="00B562EA"/>
    <w:rsid w:val="00B576B8"/>
    <w:rsid w:val="00B70528"/>
    <w:rsid w:val="00B70708"/>
    <w:rsid w:val="00B866A2"/>
    <w:rsid w:val="00BF5869"/>
    <w:rsid w:val="00C107D1"/>
    <w:rsid w:val="00C21E00"/>
    <w:rsid w:val="00C31D70"/>
    <w:rsid w:val="00C46835"/>
    <w:rsid w:val="00C93761"/>
    <w:rsid w:val="00CC0850"/>
    <w:rsid w:val="00CF66B9"/>
    <w:rsid w:val="00D02E86"/>
    <w:rsid w:val="00D16F5B"/>
    <w:rsid w:val="00D3005E"/>
    <w:rsid w:val="00D4389E"/>
    <w:rsid w:val="00D452D2"/>
    <w:rsid w:val="00D57BA6"/>
    <w:rsid w:val="00D80A77"/>
    <w:rsid w:val="00D95C80"/>
    <w:rsid w:val="00E239AD"/>
    <w:rsid w:val="00E42D65"/>
    <w:rsid w:val="00E436BA"/>
    <w:rsid w:val="00E61A17"/>
    <w:rsid w:val="00EC6CC5"/>
    <w:rsid w:val="00EE308E"/>
    <w:rsid w:val="00EE3AAC"/>
    <w:rsid w:val="00EE6A1D"/>
    <w:rsid w:val="00F04F49"/>
    <w:rsid w:val="00F12E4A"/>
    <w:rsid w:val="00F32973"/>
    <w:rsid w:val="00F3445C"/>
    <w:rsid w:val="00F728D0"/>
    <w:rsid w:val="00F83FD8"/>
    <w:rsid w:val="00F85CB8"/>
    <w:rsid w:val="00FB208D"/>
    <w:rsid w:val="00FF0D27"/>
    <w:rsid w:val="00FF1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A9FCF8"/>
  <w15:chartTrackingRefBased/>
  <w15:docId w15:val="{D6BD8F03-FA23-3C4A-BEBB-6E559AE3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B2E"/>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11-15T19:16:00Z</dcterms:created>
  <dcterms:modified xsi:type="dcterms:W3CDTF">2025-01-02T17:15:00Z</dcterms:modified>
</cp:coreProperties>
</file>